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1E9F" w14:textId="77777777" w:rsidR="003052D5" w:rsidRDefault="009A081A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S5. </w:t>
      </w:r>
      <w:r>
        <w:rPr>
          <w:rFonts w:ascii="Times New Roman" w:hAnsi="Times New Roman" w:cs="Times New Roman"/>
          <w:lang w:eastAsia="zh-CN"/>
        </w:rPr>
        <w:t>Multiple linear regression</w:t>
      </w:r>
    </w:p>
    <w:tbl>
      <w:tblPr>
        <w:tblpPr w:leftFromText="180" w:rightFromText="180" w:vertAnchor="page" w:horzAnchor="page" w:tblpX="483" w:tblpY="2176"/>
        <w:tblOverlap w:val="never"/>
        <w:tblW w:w="11200" w:type="dxa"/>
        <w:tblLayout w:type="fixed"/>
        <w:tblLook w:val="04A0" w:firstRow="1" w:lastRow="0" w:firstColumn="1" w:lastColumn="0" w:noHBand="0" w:noVBand="1"/>
      </w:tblPr>
      <w:tblGrid>
        <w:gridCol w:w="1100"/>
        <w:gridCol w:w="1184"/>
        <w:gridCol w:w="1616"/>
        <w:gridCol w:w="709"/>
        <w:gridCol w:w="733"/>
        <w:gridCol w:w="742"/>
        <w:gridCol w:w="750"/>
        <w:gridCol w:w="791"/>
        <w:gridCol w:w="1409"/>
        <w:gridCol w:w="675"/>
        <w:gridCol w:w="766"/>
        <w:gridCol w:w="725"/>
      </w:tblGrid>
      <w:tr w:rsidR="003052D5" w14:paraId="52ED7C92" w14:textId="77777777">
        <w:trPr>
          <w:trHeight w:val="366"/>
          <w:tblHeader/>
        </w:trPr>
        <w:tc>
          <w:tcPr>
            <w:tcW w:w="110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7E9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ependent variable</w:t>
            </w:r>
          </w:p>
        </w:tc>
        <w:tc>
          <w:tcPr>
            <w:tcW w:w="1184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F8D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616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7BD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44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642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Unstandardized coefficient</w:t>
            </w:r>
          </w:p>
        </w:tc>
        <w:tc>
          <w:tcPr>
            <w:tcW w:w="742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DF4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tandardized coefficient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DF1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t-value</w:t>
            </w:r>
          </w:p>
        </w:tc>
        <w:tc>
          <w:tcPr>
            <w:tcW w:w="791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9F1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409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278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95% Confidence Interval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A43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R2</w:t>
            </w:r>
          </w:p>
        </w:tc>
        <w:tc>
          <w:tcPr>
            <w:tcW w:w="766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430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djusted 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²</w:t>
            </w:r>
          </w:p>
        </w:tc>
        <w:tc>
          <w:tcPr>
            <w:tcW w:w="72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773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-value</w:t>
            </w:r>
          </w:p>
        </w:tc>
      </w:tr>
      <w:tr w:rsidR="003052D5" w14:paraId="4D45F3E5" w14:textId="77777777">
        <w:trPr>
          <w:trHeight w:val="366"/>
          <w:tblHeader/>
        </w:trPr>
        <w:tc>
          <w:tcPr>
            <w:tcW w:w="110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EB7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FAF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8A7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90B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7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5AE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742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2FD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E0E1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1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F53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09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09B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7EA1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1AC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83E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17E6A83" w14:textId="77777777">
        <w:trPr>
          <w:trHeight w:val="366"/>
          <w:tblHeader/>
        </w:trPr>
        <w:tc>
          <w:tcPr>
            <w:tcW w:w="110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5A8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MMSE</w:t>
            </w:r>
          </w:p>
        </w:tc>
        <w:tc>
          <w:tcPr>
            <w:tcW w:w="1184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B68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pendent variable</w:t>
            </w:r>
          </w:p>
        </w:tc>
        <w:tc>
          <w:tcPr>
            <w:tcW w:w="16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179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C55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12</w:t>
            </w:r>
          </w:p>
        </w:tc>
        <w:tc>
          <w:tcPr>
            <w:tcW w:w="73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E1B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59</w:t>
            </w:r>
          </w:p>
        </w:tc>
        <w:tc>
          <w:tcPr>
            <w:tcW w:w="7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9AD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18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224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597</w:t>
            </w:r>
          </w:p>
        </w:tc>
        <w:tc>
          <w:tcPr>
            <w:tcW w:w="79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DF4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4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B98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098, 0.726)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530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57</w:t>
            </w:r>
          </w:p>
        </w:tc>
        <w:tc>
          <w:tcPr>
            <w:tcW w:w="766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807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12</w:t>
            </w:r>
          </w:p>
        </w:tc>
        <w:tc>
          <w:tcPr>
            <w:tcW w:w="72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A72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.719</w:t>
            </w:r>
          </w:p>
        </w:tc>
      </w:tr>
      <w:tr w:rsidR="003052D5" w14:paraId="5EAA80C1" w14:textId="77777777">
        <w:trPr>
          <w:trHeight w:val="437"/>
          <w:tblHeader/>
        </w:trPr>
        <w:tc>
          <w:tcPr>
            <w:tcW w:w="110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087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7AE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462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298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8E3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.8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F14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FED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061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E30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1.625, 17.726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649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B10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7F6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0921E1A" w14:textId="77777777">
        <w:trPr>
          <w:trHeight w:val="287"/>
          <w:tblHeader/>
        </w:trPr>
        <w:tc>
          <w:tcPr>
            <w:tcW w:w="110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64C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A76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6ED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*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170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0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294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1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CAC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103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8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CC9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594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199, 4.29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A8E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0CB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BC1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A78599D" w14:textId="77777777">
        <w:trPr>
          <w:trHeight w:val="462"/>
          <w:tblHeader/>
        </w:trPr>
        <w:tc>
          <w:tcPr>
            <w:tcW w:w="110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DC1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945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ovari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D51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859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428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9FE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498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6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45A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750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11, 0.224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2FD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DC3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AD4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36584D69" w14:textId="77777777">
        <w:trPr>
          <w:trHeight w:val="279"/>
        </w:trPr>
        <w:tc>
          <w:tcPr>
            <w:tcW w:w="110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EBC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FEB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78B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A8F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205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167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312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7BA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8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9C1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19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4DA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996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1.393, 3.803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46A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ACA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14B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AA615E9" w14:textId="77777777">
        <w:trPr>
          <w:trHeight w:val="237"/>
        </w:trPr>
        <w:tc>
          <w:tcPr>
            <w:tcW w:w="110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B4A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B791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2F9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CE1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B6F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95A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D6D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.4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B7A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3DE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342, 0.899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96D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C26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C04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</w:p>
        </w:tc>
      </w:tr>
      <w:tr w:rsidR="003052D5" w14:paraId="739EFB2A" w14:textId="77777777">
        <w:trPr>
          <w:trHeight w:val="254"/>
        </w:trPr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834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7CD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5A6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PO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478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3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222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2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2F7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2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57F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2.6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FCC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DFF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5.763, -0.816)</w:t>
            </w:r>
          </w:p>
        </w:tc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AD0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AC8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ADC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</w:p>
        </w:tc>
      </w:tr>
      <w:tr w:rsidR="003052D5" w14:paraId="58DEC509" w14:textId="77777777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F07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MoCA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DCC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pendent variab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933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E1F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750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A53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817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3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5D4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97B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019, 0.23)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B79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F3B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44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320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.29</w:t>
            </w:r>
          </w:p>
        </w:tc>
      </w:tr>
      <w:tr w:rsidR="003052D5" w14:paraId="13A27962" w14:textId="77777777">
        <w:trPr>
          <w:trHeight w:val="254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887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64D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2A5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7DA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.5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DDC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6F6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8FF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7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258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E88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1.242, 7.791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7EA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E5C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E14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EB1073C" w14:textId="77777777">
        <w:trPr>
          <w:trHeight w:val="42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1BA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D54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4F8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*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FF3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8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AA2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9AD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473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2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A2C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801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092, 1.643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491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4C7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D44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43DACF0" w14:textId="77777777">
        <w:trPr>
          <w:trHeight w:val="271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F49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281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ovari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E9D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249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886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589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084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759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8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C34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52, 0.059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B9B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143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3DF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5EEBCDA" w14:textId="77777777">
        <w:trPr>
          <w:trHeight w:val="22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AB9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E1D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ACC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8F2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5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875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296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350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2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870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840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(-0.318,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40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5A1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3CF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32E1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291706DB" w14:textId="77777777">
        <w:trPr>
          <w:trHeight w:val="396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212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34E1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27C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ABB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EF5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E34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0B4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.2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F29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ABF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114, 0.308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651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DBB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54A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20D5C386" w14:textId="77777777">
        <w:trPr>
          <w:trHeight w:val="304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C82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28E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541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PO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CDE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9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773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4C5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1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6C2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2.2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A5F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29F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1.811, -0.127)</w:t>
            </w:r>
          </w:p>
        </w:tc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E6A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EF6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63A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224773D6" w14:textId="77777777">
        <w:trPr>
          <w:trHeight w:val="288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4BA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Memory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F2D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pendent variab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D35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BD9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DE4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5FA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A6F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9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164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A0A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, 0.118)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F9F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874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31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2FA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2.03</w:t>
            </w:r>
          </w:p>
        </w:tc>
      </w:tr>
      <w:tr w:rsidR="003052D5" w14:paraId="4F179C47" w14:textId="77777777">
        <w:trPr>
          <w:trHeight w:val="421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CA3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C6F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F40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B9C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1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273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5F0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C22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4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54C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70D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1.317, 4.89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B30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B2B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4AD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3C4F8A3" w14:textId="77777777">
        <w:trPr>
          <w:trHeight w:val="495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11E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8BE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F41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*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F14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A97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0AE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278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1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C57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AFE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042, 0.88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B59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4DA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273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7B3DC538" w14:textId="77777777">
        <w:trPr>
          <w:trHeight w:val="187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194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9C1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ovari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FE4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83D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A36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D7BD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1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E4C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2.0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C3F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4B5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62, 0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F84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D11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BC0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3043D93" w14:textId="77777777">
        <w:trPr>
          <w:trHeight w:val="121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EA0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92D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CD0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652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97D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1A7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6AC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BBC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51C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49, 0.462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384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AE5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4E8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5F537030" w14:textId="77777777">
        <w:trPr>
          <w:trHeight w:val="321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DE6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7BE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A18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CF0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124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D49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AAD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9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437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B38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027, 0.135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3C1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1EF1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75F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2D9DC8E" w14:textId="77777777">
        <w:trPr>
          <w:trHeight w:val="154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41F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984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E93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PO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07A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1.0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0C3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1E8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3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AA2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4.6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952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D27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1.563, -0.624)</w:t>
            </w:r>
          </w:p>
        </w:tc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466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DAC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6A3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2DC6FD9" w14:textId="77777777">
        <w:trPr>
          <w:trHeight w:val="329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401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xecutive function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ECE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pendent variab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8AF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FE5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00F5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5CF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9A7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6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585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BDE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79, 0.155)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EE1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58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020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156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38</w:t>
            </w:r>
          </w:p>
        </w:tc>
      </w:tr>
      <w:tr w:rsidR="003052D5" w14:paraId="7A7F3BA4" w14:textId="77777777">
        <w:trPr>
          <w:trHeight w:val="262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3C3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5FC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FB8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DA9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865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7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76A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9DC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324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3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9C2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1.821, 5.152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AF2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E42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C7C1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2FDFD05D" w14:textId="77777777">
        <w:trPr>
          <w:trHeight w:val="32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E13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AAC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97D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*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128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3E0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F1B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F1B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607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8DC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757, 0.76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E15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561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5C5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2BF337C4" w14:textId="77777777">
        <w:trPr>
          <w:trHeight w:val="1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AFA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64D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ovari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5CA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AD2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7F4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9F2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2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E9F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1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D08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3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06A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87, 0.013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787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F01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CF4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6B5E058" w14:textId="77777777">
        <w:trPr>
          <w:trHeight w:val="108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1CC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261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CDF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9A3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501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826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FE5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B47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048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461, 1.198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86B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8A0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354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76DBC501" w14:textId="77777777">
        <w:trPr>
          <w:trHeight w:val="32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A23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B65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16C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A76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238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C1A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BF1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D49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6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303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83, 0.12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1C0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E6C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6EF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5AE17D1" w14:textId="77777777">
        <w:trPr>
          <w:trHeight w:val="512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940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457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CD5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PO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2AF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4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408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E7E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1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421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9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B72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EB0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1.481, 0.509)</w:t>
            </w:r>
          </w:p>
        </w:tc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AF3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E4C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806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AB155C0" w14:textId="77777777">
        <w:trPr>
          <w:trHeight w:val="42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941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ttention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D7D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pendent variab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47C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349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F38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2BB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39C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C3E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5DC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12, 0.086)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A64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5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AE4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12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4C9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.447</w:t>
            </w:r>
          </w:p>
        </w:tc>
      </w:tr>
      <w:tr w:rsidR="003052D5" w14:paraId="1A16D672" w14:textId="77777777">
        <w:trPr>
          <w:trHeight w:val="287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660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DEA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74E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0AC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9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54E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7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5B1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1A4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5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500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24B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45, 3.524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3C6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E27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B4F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3081AECB" w14:textId="77777777">
        <w:trPr>
          <w:trHeight w:val="454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E91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8DB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A5F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*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784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E34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4EC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1C0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9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826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7C6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14, 0.713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177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03E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A92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39A5E05C" w14:textId="77777777">
        <w:trPr>
          <w:trHeight w:val="171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191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B10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ovari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84B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88B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AC2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F0F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893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01E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8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E6E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23, 0.029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680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0DB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0DD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7BFEB281" w14:textId="77777777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87F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62B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4F0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7F3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F64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37F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F09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8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9AE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F14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33, 0.774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D3E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FBE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11D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5E449462" w14:textId="77777777">
        <w:trPr>
          <w:trHeight w:val="296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3A4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21D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E04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752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44C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85F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5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15C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.5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C52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D2C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104, 0.195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809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5CB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C17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8C9E00B" w14:textId="77777777">
        <w:trPr>
          <w:trHeight w:val="9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295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D24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D14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PO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A06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2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471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DDD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1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F13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1.3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D86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3CB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671, 0.117)</w:t>
            </w:r>
          </w:p>
        </w:tc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298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BE7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B87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023FAF4F" w14:textId="77777777">
        <w:trPr>
          <w:trHeight w:val="354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A2A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Processing speed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F9D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pendent variab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1A1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987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971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0DE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4ED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7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5C2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A7C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.024, 0.153)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8D4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4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ED8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83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D53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885</w:t>
            </w:r>
          </w:p>
        </w:tc>
      </w:tr>
      <w:tr w:rsidR="003052D5" w14:paraId="688C924A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349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82C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767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F6C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6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E05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E04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C63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DD9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6C5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44, 3.73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B8C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3E6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476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4D49CBB6" w14:textId="77777777">
        <w:trPr>
          <w:trHeight w:val="287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17F1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108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C20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*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5EF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4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B3D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AC6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3AE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8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620D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9BC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4, 0.94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B208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B22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9C1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01A4CDF8" w14:textId="77777777">
        <w:trPr>
          <w:trHeight w:val="254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4AC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F25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ovari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C76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70D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E9A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CF7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596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1.1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95A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6B4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56, 0.014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495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DD5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EA4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3E69556B" w14:textId="77777777">
        <w:trPr>
          <w:trHeight w:val="321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E5E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D45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98B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1A1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0275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752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B39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5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2D4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E92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12, 0.878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134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860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5CF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6655B5A4" w14:textId="77777777">
        <w:trPr>
          <w:trHeight w:val="162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999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3EF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920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03B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09F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0E0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E16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5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9BD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86C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12, 0.107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12C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5C3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98B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236A08DD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4D5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C38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B32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PO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460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AB3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004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634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69D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FEF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531, 0.491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074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986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29D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57D6238C" w14:textId="77777777">
        <w:trPr>
          <w:trHeight w:val="379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EF6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isuospatial abilities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4DE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pendent variab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500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FCE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23B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FEF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25F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2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FCA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367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37, 0.153)</w:t>
            </w:r>
          </w:p>
        </w:tc>
        <w:tc>
          <w:tcPr>
            <w:tcW w:w="67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D89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766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99B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72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5259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18</w:t>
            </w:r>
          </w:p>
        </w:tc>
      </w:tr>
      <w:tr w:rsidR="003052D5" w14:paraId="4AC7848F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2A6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19D6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837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976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6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71B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3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208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0D7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9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5E4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C37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098, 5.453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905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0BE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AD9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5C722109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32AD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CED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0A7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Folate*DTI-A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BA5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A902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1EE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E110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9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C11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D76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34, 0.974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175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ECBF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369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3C3696B6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DAD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5B1F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ovari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7D0C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766E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02C5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C53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2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E8A8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9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549A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EE6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0, 0.096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ACAB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D445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78C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771608CD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0D2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8C8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198B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3FAF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-0.0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9082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0.3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ECDC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-0.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1B42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-0.1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BF60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0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5A35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(-0.782, 0.68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B14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7F6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B18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4382D9B1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7FCC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E482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7276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EA6C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0.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B7B6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0.0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AAF4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0.2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9EB5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2.9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042D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E0F6" w14:textId="77777777" w:rsidR="003052D5" w:rsidRDefault="009A081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(0.041, 0.213)</w:t>
            </w:r>
          </w:p>
        </w:tc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EC20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13C4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5DC9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052D5" w14:paraId="19B803CD" w14:textId="77777777">
        <w:trPr>
          <w:trHeight w:val="379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F3C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BEEE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B3A3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PO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59D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107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36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CE67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0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E191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0.17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47E4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.86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C1CD" w14:textId="77777777" w:rsidR="003052D5" w:rsidRDefault="009A0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(-0.794, 0.668)</w:t>
            </w:r>
          </w:p>
        </w:tc>
        <w:tc>
          <w:tcPr>
            <w:tcW w:w="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4E8A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E9B3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0797" w14:textId="77777777" w:rsidR="003052D5" w:rsidRDefault="00305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12632719" w14:textId="1F45EFF6" w:rsidR="003052D5" w:rsidRDefault="009A081A">
      <w:r>
        <w:rPr>
          <w:rFonts w:ascii="Times New Roman" w:hAnsi="Times New Roman" w:cs="Times New Roman"/>
          <w:lang w:bidi="ar"/>
        </w:rPr>
        <w:t xml:space="preserve">Notes: </w:t>
      </w:r>
      <w:r>
        <w:rPr>
          <w:rFonts w:ascii="Times New Roman" w:hAnsi="Times New Roman" w:cs="Times New Roman"/>
          <w:lang w:bidi="ar"/>
        </w:rPr>
        <w:t>MMSE, Mini-Mental State Examination; MoCA</w:t>
      </w:r>
      <w:r>
        <w:rPr>
          <w:rFonts w:ascii="Times New Roman" w:eastAsia="SimSun" w:hAnsi="Times New Roman" w:cs="Times New Roman" w:hint="eastAsia"/>
          <w:lang w:eastAsia="zh-CN" w:bidi="ar"/>
        </w:rPr>
        <w:t>,</w:t>
      </w:r>
      <w:r>
        <w:rPr>
          <w:rFonts w:ascii="Times New Roman" w:hAnsi="Times New Roman" w:cs="Times New Roman"/>
          <w:lang w:bidi="ar"/>
        </w:rPr>
        <w:t xml:space="preserve"> Montreal Cognitive Assessment.</w:t>
      </w:r>
      <w:r>
        <w:rPr>
          <w:rFonts w:ascii="Times New Roman" w:eastAsia="SimSun" w:hAnsi="Times New Roman" w:cs="Times New Roman" w:hint="eastAsia"/>
          <w:lang w:eastAsia="zh-CN" w:bidi="ar"/>
        </w:rPr>
        <w:t xml:space="preserve"> </w:t>
      </w:r>
      <w:r>
        <w:rPr>
          <w:rFonts w:ascii="Times New Roman" w:hAnsi="Times New Roman" w:cs="Times New Roman"/>
          <w:lang w:bidi="ar"/>
        </w:rPr>
        <w:t>DTI-ALPS, diffusion tensor image analysis along the perivascular space</w:t>
      </w:r>
    </w:p>
    <w:sectPr w:rsidR="00305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C23EEC"/>
    <w:rsid w:val="003052D5"/>
    <w:rsid w:val="009A081A"/>
    <w:rsid w:val="1EED2DCA"/>
    <w:rsid w:val="22C23EEC"/>
    <w:rsid w:val="47956946"/>
    <w:rsid w:val="568E2A04"/>
    <w:rsid w:val="60E3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82CFC4-1477-4520-87E0-77F85EEE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13</Characters>
  <Application>Microsoft Office Word</Application>
  <DocSecurity>0</DocSecurity>
  <Lines>25</Lines>
  <Paragraphs>7</Paragraphs>
  <ScaleCrop>false</ScaleCrop>
  <Company>Straive</Company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莉</dc:creator>
  <cp:lastModifiedBy>Silambarasan Velu</cp:lastModifiedBy>
  <cp:revision>2</cp:revision>
  <dcterms:created xsi:type="dcterms:W3CDTF">2026-02-25T09:14:00Z</dcterms:created>
  <dcterms:modified xsi:type="dcterms:W3CDTF">2026-05-0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ABFE06653F24435947C7D276A7FD654_11</vt:lpwstr>
  </property>
  <property fmtid="{D5CDD505-2E9C-101B-9397-08002B2CF9AE}" pid="4" name="KSOTemplateDocerSaveRecord">
    <vt:lpwstr>eyJoZGlkIjoiM2Q3ZmYyNjk3Y2NlY2U5M2MyMDljNjU3YWJhNjQ0MDgiLCJ1c2VySWQiOiI0ODcyNzUyNDIifQ==</vt:lpwstr>
  </property>
</Properties>
</file>